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866" w:type="dxa"/>
        <w:jc w:val="center"/>
        <w:tblInd w:w="-18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4"/>
        <w:gridCol w:w="3782"/>
        <w:gridCol w:w="25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  <w:jc w:val="center"/>
        </w:trPr>
        <w:tc>
          <w:tcPr>
            <w:tcW w:w="14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eID</w:t>
            </w:r>
          </w:p>
        </w:tc>
        <w:tc>
          <w:tcPr>
            <w:tcW w:w="37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25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5" w:hRule="atLeast"/>
          <w:jc w:val="center"/>
        </w:trPr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44746</w:t>
            </w:r>
          </w:p>
        </w:tc>
        <w:tc>
          <w:tcPr>
            <w:tcW w:w="3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xin response factor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F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5634; GO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003677;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7165; GO:0034641; GO:0009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0" w:hRule="atLeast"/>
          <w:jc w:val="center"/>
        </w:trPr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02039</w:t>
            </w:r>
          </w:p>
        </w:tc>
        <w:tc>
          <w:tcPr>
            <w:tcW w:w="3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tochrome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interacting factor 3</w:t>
            </w:r>
            <w:r>
              <w:rPr>
                <w:rStyle w:val="4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PIF3</w:t>
            </w:r>
            <w:r>
              <w:rPr>
                <w:rStyle w:val="6"/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5515; GO:0005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5" w:hRule="atLeast"/>
          <w:jc w:val="center"/>
        </w:trPr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27311</w:t>
            </w:r>
          </w:p>
        </w:tc>
        <w:tc>
          <w:tcPr>
            <w:tcW w:w="3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hylene receptor protein</w:t>
            </w:r>
            <w:r>
              <w:rPr>
                <w:rStyle w:val="4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ETR</w:t>
            </w:r>
            <w:r>
              <w:rPr>
                <w:rStyle w:val="6"/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60089; GO:0006796; GO:0004673; GO:0007165; GO:0072328; GO:00325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1" w:hRule="atLeast"/>
          <w:jc w:val="center"/>
        </w:trPr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53251</w:t>
            </w:r>
          </w:p>
        </w:tc>
        <w:tc>
          <w:tcPr>
            <w:tcW w:w="3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tochrome B</w:t>
            </w:r>
            <w:r>
              <w:rPr>
                <w:rStyle w:val="4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PHYB</w:t>
            </w:r>
            <w:r>
              <w:rPr>
                <w:rStyle w:val="6"/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4673; GO:0032550 ; GO:0007602; GO:0009645; GO:0006833; GO:0006351; GO:0009755; GO:0006714; GO:0051276; GO:0006796; GO:0046983; GO:0009883; GO:0009845; GO:0009606 ; GO:0010017; GO:0006464; GO:0044451; GO:0006952; GO:0044444; GO:00076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5" w:hRule="atLeast"/>
          <w:jc w:val="center"/>
        </w:trPr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53032</w:t>
            </w:r>
          </w:p>
        </w:tc>
        <w:tc>
          <w:tcPr>
            <w:tcW w:w="3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ryptochrome</w:t>
            </w:r>
            <w:r>
              <w:rPr>
                <w:rStyle w:val="4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CRY</w:t>
            </w:r>
            <w:r>
              <w:rPr>
                <w:rStyle w:val="6"/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O:0046983; GO:0005515; GO:0016829; GO:0016830;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GO:0005488; GO:0003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6" w:hRule="atLeast"/>
          <w:jc w:val="center"/>
        </w:trPr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14585</w:t>
            </w:r>
          </w:p>
        </w:tc>
        <w:tc>
          <w:tcPr>
            <w:tcW w:w="3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-cis-epoxycarotenoid dioxygenase 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NCED3</w:t>
            </w:r>
            <w:r>
              <w:rPr>
                <w:rStyle w:val="6"/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6461; GO:0006950; GO:0008152; GO:0032502; GO:0044710; GO:0022414; GO:0000003; GO:0003006; GO:00446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6" w:hRule="atLeast"/>
          <w:jc w:val="center"/>
        </w:trPr>
        <w:tc>
          <w:tcPr>
            <w:tcW w:w="14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30464</w:t>
            </w:r>
          </w:p>
        </w:tc>
        <w:tc>
          <w:tcPr>
            <w:tcW w:w="37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ubulin alpha</w:t>
            </w:r>
            <w:r>
              <w:rPr>
                <w:rStyle w:val="4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TUBA</w:t>
            </w:r>
            <w:r>
              <w:rPr>
                <w:rStyle w:val="6"/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05856; GO:0007010; GO:0005737; GO:0003924; GO:0000902; GO:0005198; GO:0043167; GO:0030154; GO:0000003; GO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40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5" w:hRule="atLeast"/>
          <w:jc w:val="center"/>
        </w:trPr>
        <w:tc>
          <w:tcPr>
            <w:tcW w:w="14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gene0032887</w:t>
            </w:r>
          </w:p>
        </w:tc>
        <w:tc>
          <w:tcPr>
            <w:tcW w:w="378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dole-3-acetic acid-amido synthetase</w:t>
            </w:r>
            <w:r>
              <w:rPr>
                <w:rStyle w:val="4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GH</w:t>
            </w:r>
            <w:r>
              <w:rPr>
                <w:rStyle w:val="6"/>
                <w:rFonts w:hint="eastAsia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5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:0042221; GO:0050896; GO:0010033; GO:0009719; GO:000972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CB3E05"/>
    <w:rsid w:val="041F0F17"/>
    <w:rsid w:val="07E7491E"/>
    <w:rsid w:val="1A43769D"/>
    <w:rsid w:val="20CC032D"/>
    <w:rsid w:val="35116000"/>
    <w:rsid w:val="57CE7454"/>
    <w:rsid w:val="65CB3E05"/>
    <w:rsid w:val="6D535020"/>
    <w:rsid w:val="71E24634"/>
    <w:rsid w:val="7423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2"/>
    <w:qFormat/>
    <w:uiPriority w:val="0"/>
    <w:rPr>
      <w:rFonts w:hint="eastAsia" w:ascii="宋体" w:hAnsi="宋体" w:eastAsia="宋体" w:cs="宋体"/>
      <w:color w:val="333333"/>
      <w:sz w:val="24"/>
      <w:szCs w:val="24"/>
      <w:u w:val="none"/>
    </w:rPr>
  </w:style>
  <w:style w:type="character" w:customStyle="1" w:styleId="5">
    <w:name w:val="font81"/>
    <w:basedOn w:val="2"/>
    <w:qFormat/>
    <w:uiPriority w:val="0"/>
    <w:rPr>
      <w:rFonts w:hint="default" w:ascii="Times New Roman" w:hAnsi="Times New Roman" w:cs="Times New Roman"/>
      <w:color w:val="333333"/>
      <w:sz w:val="24"/>
      <w:szCs w:val="24"/>
      <w:u w:val="none"/>
    </w:rPr>
  </w:style>
  <w:style w:type="character" w:customStyle="1" w:styleId="6">
    <w:name w:val="font71"/>
    <w:basedOn w:val="2"/>
    <w:qFormat/>
    <w:uiPriority w:val="0"/>
    <w:rPr>
      <w:rFonts w:hint="eastAsia" w:ascii="宋体" w:hAnsi="宋体" w:eastAsia="宋体" w:cs="宋体"/>
      <w:i/>
      <w:color w:val="333333"/>
      <w:sz w:val="24"/>
      <w:szCs w:val="24"/>
      <w:u w:val="none"/>
    </w:rPr>
  </w:style>
  <w:style w:type="character" w:customStyle="1" w:styleId="7">
    <w:name w:val="font91"/>
    <w:basedOn w:val="2"/>
    <w:qFormat/>
    <w:uiPriority w:val="0"/>
    <w:rPr>
      <w:rFonts w:hint="eastAsia" w:ascii="宋体" w:hAnsi="宋体" w:eastAsia="宋体" w:cs="宋体"/>
      <w:i/>
      <w:color w:val="000000"/>
      <w:sz w:val="24"/>
      <w:szCs w:val="24"/>
      <w:u w:val="none"/>
    </w:rPr>
  </w:style>
  <w:style w:type="character" w:customStyle="1" w:styleId="8">
    <w:name w:val="font61"/>
    <w:basedOn w:val="2"/>
    <w:qFormat/>
    <w:uiPriority w:val="0"/>
    <w:rPr>
      <w:rFonts w:hint="eastAsia" w:ascii="宋体" w:hAnsi="宋体" w:eastAsia="宋体" w:cs="宋体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08:46:00Z</dcterms:created>
  <dc:creator>Administrator</dc:creator>
  <cp:lastModifiedBy>Administrator</cp:lastModifiedBy>
  <dcterms:modified xsi:type="dcterms:W3CDTF">2018-09-19T06:4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